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FE1" w:rsidRDefault="00B47FE1" w:rsidP="00B47FE1">
      <w:pPr>
        <w:pStyle w:val="CaptionNew"/>
      </w:pPr>
      <w:r>
        <w:rPr>
          <w:rFonts w:eastAsiaTheme="minorEastAsia"/>
          <w:b/>
          <w:bCs/>
          <w:lang w:val="en-US"/>
        </w:rPr>
        <w:t xml:space="preserve">Supplementary </w:t>
      </w:r>
      <w:r w:rsidRPr="00B351BE">
        <w:rPr>
          <w:rFonts w:asciiTheme="majorBidi" w:hAnsiTheme="majorBidi" w:cstheme="majorBidi"/>
          <w:b/>
          <w:bCs/>
        </w:rPr>
        <w:t xml:space="preserve">Table </w:t>
      </w:r>
      <w:r>
        <w:rPr>
          <w:b/>
          <w:bCs/>
        </w:rPr>
        <w:t>6.</w:t>
      </w:r>
      <w:r w:rsidRPr="00800F9E">
        <w:t xml:space="preserve"> Pairwise comparison of temporal variation of taxa (class level) between the BCCs of 5 clusters.</w:t>
      </w:r>
    </w:p>
    <w:tbl>
      <w:tblPr>
        <w:tblW w:w="80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5"/>
        <w:gridCol w:w="1343"/>
        <w:gridCol w:w="1476"/>
        <w:gridCol w:w="1116"/>
      </w:tblGrid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Phylum.Clas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LDA effect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p value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C</w:t>
            </w: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luster </w:t>
            </w: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versus Cluster</w:t>
            </w: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-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Solibacter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04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18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tin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65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6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Thermoleophil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76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Cytophag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6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6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Chloroplas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39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1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Synechococ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5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 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45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Gemmatimonadetes.Gemmatimonadet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64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hyci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28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lanctomycet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14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Be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08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Gamm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2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20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Cluster </w:t>
            </w: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versus Cluster 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Acidobacteria_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0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Solibacter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7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0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tin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67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Thermoleophil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74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Cytophag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5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2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hloroflexi.Chloroflex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89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Chloroplas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82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31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83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Gemmatimonadetes.Gemmatimonadet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06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9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hyci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84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Gamm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13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9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Verrucomicrobi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57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Cluster </w:t>
            </w: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versus Cluster 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Acidobacteria_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86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Solibacter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35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tin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57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6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lastRenderedPageBreak/>
              <w:t>Actinobacteria.Thermoleophil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53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Cytophag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9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Flav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56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74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phing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88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hloroflexi.Chloroflex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66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06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Synechococ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78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77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Clostrid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91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Gemmatimonadetes.Gemmatimonadet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74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Nitrospirae.Nitrospir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63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hyci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00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Alph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26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Be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05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9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Del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1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Thermi.Deinococc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21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84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46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Verrucomicrobi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2.49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3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Cluster </w:t>
            </w: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 xml:space="preserve"> versus Cluster 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06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tin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56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Thermoleophil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73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Cytophag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9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Flav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67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8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phing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07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4.7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5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hyci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6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3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</w:rPr>
              <w:t>3.7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 2 versus Cluster 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Solibacter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2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hloroflexi.Chloroflex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6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9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Chloroplas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6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0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5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Synechococ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5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3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6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hyci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7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48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 2 versus Cluster 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idobacteria.Acid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31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8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lastRenderedPageBreak/>
              <w:t>Acidobacteria.Solibacter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43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7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99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Thermoleophil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1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Flav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86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31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phing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49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3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hloroflexi.Chloroflex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56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Chloroplas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93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1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Synechococ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43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45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Clostrid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61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Nitrospirae.Nitrospir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73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lanctomycet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44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Alph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56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Be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32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6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Del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07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 2 versus Cluster 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77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Flavobacter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89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56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3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26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1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Synechococ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63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Firmicutes.Bacilli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5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lanctomycet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4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Be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3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25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79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8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 3 versus Cluster 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9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3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tin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1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Thermoleophil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4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9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Bacteroidetes.Saprospi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5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Chloroplas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8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4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Synechococ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6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5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lanctomycetes.Planctomycet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6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97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 3 versus Cluster 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Actinobacteria.Actin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20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3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01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4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4.08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61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</w:rPr>
              <w:t>0.0024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8050" w:type="dxa"/>
            <w:gridSpan w:val="4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6D219A">
              <w:rPr>
                <w:rFonts w:asciiTheme="majorBidi" w:eastAsia="Times New Roman" w:hAnsiTheme="majorBidi" w:cstheme="majorBidi"/>
                <w:color w:val="000000"/>
                <w:lang w:val="en-US"/>
              </w:rPr>
              <w:t>Cluster 4 versus Cluster 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lastRenderedPageBreak/>
              <w:t>Actinobacteria.Acidimicrobi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7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Cyanobacteria.Nostocophycide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5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5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Alph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2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3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Be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8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Proteobacteria.Deltaproteobacteri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3.0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5</w:t>
            </w:r>
          </w:p>
        </w:tc>
      </w:tr>
      <w:tr w:rsidR="00B47FE1" w:rsidRPr="006D219A" w:rsidTr="009D350C">
        <w:trPr>
          <w:trHeight w:val="300"/>
          <w:jc w:val="center"/>
        </w:trPr>
        <w:tc>
          <w:tcPr>
            <w:tcW w:w="4115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i/>
                <w:iCs/>
                <w:color w:val="000000"/>
                <w:lang w:val="en-US"/>
              </w:rPr>
              <w:t>Verrucomicrobia.Pedosphaera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7B3844">
              <w:rPr>
                <w:rFonts w:asciiTheme="majorBidi" w:eastAsia="Times New Roman" w:hAnsiTheme="majorBidi" w:cstheme="majorBidi"/>
                <w:color w:val="000000"/>
                <w:lang w:val="en-US"/>
              </w:rPr>
              <w:t>2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color w:val="000000"/>
              </w:rPr>
              <w:t>2.4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47FE1" w:rsidRPr="007B3844" w:rsidRDefault="00B47FE1" w:rsidP="00B47FE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/>
              </w:rPr>
            </w:pPr>
            <w:r w:rsidRPr="006D219A">
              <w:rPr>
                <w:rFonts w:asciiTheme="majorBidi" w:hAnsiTheme="majorBidi" w:cstheme="majorBidi"/>
                <w:b/>
                <w:bCs/>
                <w:color w:val="000000"/>
              </w:rPr>
              <w:t>0.002</w:t>
            </w:r>
          </w:p>
        </w:tc>
      </w:tr>
    </w:tbl>
    <w:p w:rsidR="00FB7318" w:rsidRDefault="00FB7318" w:rsidP="00B47FE1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FE1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47FE1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B47FE1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B47FE1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8</Words>
  <Characters>4823</Characters>
  <Application>Microsoft Office Word</Application>
  <DocSecurity>0</DocSecurity>
  <Lines>689</Lines>
  <Paragraphs>6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20:00Z</dcterms:created>
  <dcterms:modified xsi:type="dcterms:W3CDTF">2021-09-03T07:20:00Z</dcterms:modified>
</cp:coreProperties>
</file>